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0AAC9" w14:textId="7BDA62F9" w:rsidR="00DC6249" w:rsidRPr="00937904" w:rsidRDefault="00822FC8" w:rsidP="00822FC8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1. </w:t>
      </w:r>
      <w:r w:rsidR="00DC6249" w:rsidRPr="00937904">
        <w:rPr>
          <w:rFonts w:ascii="Times New Roman" w:hAnsi="Times New Roman" w:cs="Times New Roman"/>
          <w:color w:val="000000" w:themeColor="text1"/>
          <w:sz w:val="24"/>
          <w:szCs w:val="24"/>
        </w:rPr>
        <w:t>Functional requirement - General data management</w:t>
      </w:r>
    </w:p>
    <w:p w14:paraId="0A64CCD8" w14:textId="77777777" w:rsidR="00DC6249" w:rsidRPr="00937904" w:rsidRDefault="00DC6249" w:rsidP="00DC6249">
      <w:pPr>
        <w:spacing w:line="480" w:lineRule="auto"/>
        <w:jc w:val="both"/>
      </w:pPr>
      <w:r w:rsidRPr="00937904">
        <w:rPr>
          <w:noProof/>
        </w:rPr>
        <w:drawing>
          <wp:inline distT="0" distB="0" distL="0" distR="0" wp14:anchorId="7D0682F0" wp14:editId="7DDA1C8E">
            <wp:extent cx="5943600" cy="3396615"/>
            <wp:effectExtent l="0" t="0" r="0" b="0"/>
            <wp:docPr id="1484633833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633833" name="Picture 1" descr="A graph of a number of peopl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243"/>
        <w:gridCol w:w="2391"/>
        <w:gridCol w:w="303"/>
        <w:gridCol w:w="2089"/>
      </w:tblGrid>
      <w:tr w:rsidR="00DC6249" w:rsidRPr="00937904" w14:paraId="440948DE" w14:textId="77777777" w:rsidTr="00AE5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10" w:type="dxa"/>
            <w:tcBorders>
              <w:top w:val="single" w:sz="4" w:space="0" w:color="auto"/>
            </w:tcBorders>
          </w:tcPr>
          <w:p w14:paraId="58133C8E" w14:textId="77777777" w:rsidR="00DC6249" w:rsidRPr="00937904" w:rsidRDefault="00DC6249" w:rsidP="00AE56E4">
            <w:pPr>
              <w:jc w:val="both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Functional requirement - General data management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7506F55D" w14:textId="77777777" w:rsidR="00DC6249" w:rsidRPr="00937904" w:rsidRDefault="00DC6249" w:rsidP="00AE5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N. of articles that mention the functionalities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</w:tcBorders>
          </w:tcPr>
          <w:p w14:paraId="26FFF290" w14:textId="77777777" w:rsidR="00DC6249" w:rsidRPr="00937904" w:rsidRDefault="00DC6249" w:rsidP="00AE5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Articles that mention the functionalities (%)</w:t>
            </w:r>
          </w:p>
        </w:tc>
      </w:tr>
      <w:tr w:rsidR="00DC6249" w:rsidRPr="00937904" w14:paraId="66A15843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333D3C39" w14:textId="77777777" w:rsidR="00DC6249" w:rsidRPr="00937904" w:rsidRDefault="00DC6249" w:rsidP="00AE56E4">
            <w:pPr>
              <w:jc w:val="both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DATA ACQUISITION</w:t>
            </w:r>
          </w:p>
        </w:tc>
        <w:tc>
          <w:tcPr>
            <w:tcW w:w="2790" w:type="dxa"/>
            <w:gridSpan w:val="2"/>
          </w:tcPr>
          <w:p w14:paraId="4F3C2CCD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528F82FF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6249" w:rsidRPr="00937904" w14:paraId="0ED3FE33" w14:textId="77777777" w:rsidTr="00AE5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6C3E432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Data aggregation of different sources</w:t>
            </w:r>
          </w:p>
        </w:tc>
        <w:tc>
          <w:tcPr>
            <w:tcW w:w="2790" w:type="dxa"/>
            <w:gridSpan w:val="2"/>
          </w:tcPr>
          <w:p w14:paraId="3416348C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45</w:t>
            </w:r>
          </w:p>
        </w:tc>
        <w:tc>
          <w:tcPr>
            <w:tcW w:w="2150" w:type="dxa"/>
          </w:tcPr>
          <w:p w14:paraId="52EAA54B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84.9%</w:t>
            </w:r>
          </w:p>
        </w:tc>
      </w:tr>
      <w:tr w:rsidR="00DC6249" w:rsidRPr="00937904" w14:paraId="3D8395D3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5CB96BB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Data upload</w:t>
            </w:r>
          </w:p>
        </w:tc>
        <w:tc>
          <w:tcPr>
            <w:tcW w:w="2790" w:type="dxa"/>
            <w:gridSpan w:val="2"/>
          </w:tcPr>
          <w:p w14:paraId="1E628A95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30</w:t>
            </w:r>
          </w:p>
        </w:tc>
        <w:tc>
          <w:tcPr>
            <w:tcW w:w="2150" w:type="dxa"/>
          </w:tcPr>
          <w:p w14:paraId="456B3957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56.50%</w:t>
            </w:r>
          </w:p>
        </w:tc>
      </w:tr>
      <w:tr w:rsidR="00DC6249" w:rsidRPr="00937904" w14:paraId="5A61EF98" w14:textId="77777777" w:rsidTr="00AE5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C17839C" w14:textId="77777777" w:rsidR="00DC6249" w:rsidRPr="00937904" w:rsidRDefault="00DC6249" w:rsidP="00AE56E4">
            <w:pPr>
              <w:jc w:val="both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DATA STANDARDIZATION</w:t>
            </w:r>
          </w:p>
        </w:tc>
        <w:tc>
          <w:tcPr>
            <w:tcW w:w="2790" w:type="dxa"/>
            <w:gridSpan w:val="2"/>
          </w:tcPr>
          <w:p w14:paraId="2D20EE36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635F4EE1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6249" w:rsidRPr="00937904" w14:paraId="3028EF03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A317C99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Usage of libraries and APIs</w:t>
            </w:r>
          </w:p>
        </w:tc>
        <w:tc>
          <w:tcPr>
            <w:tcW w:w="2790" w:type="dxa"/>
            <w:gridSpan w:val="2"/>
          </w:tcPr>
          <w:p w14:paraId="5785E660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4</w:t>
            </w:r>
          </w:p>
        </w:tc>
        <w:tc>
          <w:tcPr>
            <w:tcW w:w="2150" w:type="dxa"/>
          </w:tcPr>
          <w:p w14:paraId="46E3E730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7.55%</w:t>
            </w:r>
          </w:p>
        </w:tc>
      </w:tr>
      <w:tr w:rsidR="00DC6249" w:rsidRPr="00937904" w14:paraId="7E4A54DE" w14:textId="77777777" w:rsidTr="00AE5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D660003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Usage of pipelines to standardize data</w:t>
            </w:r>
          </w:p>
        </w:tc>
        <w:tc>
          <w:tcPr>
            <w:tcW w:w="2790" w:type="dxa"/>
            <w:gridSpan w:val="2"/>
          </w:tcPr>
          <w:p w14:paraId="3D1B363A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4</w:t>
            </w:r>
          </w:p>
        </w:tc>
        <w:tc>
          <w:tcPr>
            <w:tcW w:w="2150" w:type="dxa"/>
          </w:tcPr>
          <w:p w14:paraId="57FC1F51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5.66%</w:t>
            </w:r>
          </w:p>
        </w:tc>
      </w:tr>
      <w:tr w:rsidR="00DC6249" w:rsidRPr="00937904" w14:paraId="325BE694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4A6BED0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Usage of algorithms to standardize data</w:t>
            </w:r>
          </w:p>
        </w:tc>
        <w:tc>
          <w:tcPr>
            <w:tcW w:w="2790" w:type="dxa"/>
            <w:gridSpan w:val="2"/>
          </w:tcPr>
          <w:p w14:paraId="0BF2F646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2</w:t>
            </w:r>
          </w:p>
        </w:tc>
        <w:tc>
          <w:tcPr>
            <w:tcW w:w="2150" w:type="dxa"/>
          </w:tcPr>
          <w:p w14:paraId="02DEA490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3.77%</w:t>
            </w:r>
          </w:p>
        </w:tc>
      </w:tr>
      <w:tr w:rsidR="00DC6249" w:rsidRPr="00937904" w14:paraId="79EB262D" w14:textId="77777777" w:rsidTr="00AE5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AA99370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Usage of dashboard to explore and standardize the data</w:t>
            </w:r>
          </w:p>
        </w:tc>
        <w:tc>
          <w:tcPr>
            <w:tcW w:w="2790" w:type="dxa"/>
            <w:gridSpan w:val="2"/>
          </w:tcPr>
          <w:p w14:paraId="2689E7BC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1</w:t>
            </w:r>
          </w:p>
        </w:tc>
        <w:tc>
          <w:tcPr>
            <w:tcW w:w="2150" w:type="dxa"/>
          </w:tcPr>
          <w:p w14:paraId="138BEC0B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1.89%</w:t>
            </w:r>
          </w:p>
        </w:tc>
      </w:tr>
      <w:tr w:rsidR="00DC6249" w:rsidRPr="00937904" w14:paraId="36E68AA9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D2497CA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Customized data models</w:t>
            </w:r>
          </w:p>
        </w:tc>
        <w:tc>
          <w:tcPr>
            <w:tcW w:w="2790" w:type="dxa"/>
            <w:gridSpan w:val="2"/>
          </w:tcPr>
          <w:p w14:paraId="0FDFFB93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10</w:t>
            </w:r>
          </w:p>
        </w:tc>
        <w:tc>
          <w:tcPr>
            <w:tcW w:w="2150" w:type="dxa"/>
          </w:tcPr>
          <w:p w14:paraId="1EC2EC0E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18.87%</w:t>
            </w:r>
          </w:p>
        </w:tc>
      </w:tr>
      <w:tr w:rsidR="00DC6249" w:rsidRPr="00937904" w14:paraId="006062A3" w14:textId="77777777" w:rsidTr="00AE5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5624A5D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Others*</w:t>
            </w:r>
            <w:r w:rsidRPr="00937904">
              <w:rPr>
                <w:sz w:val="20"/>
                <w:szCs w:val="20"/>
              </w:rPr>
              <w:br/>
              <w:t>(</w:t>
            </w:r>
            <w:proofErr w:type="spellStart"/>
            <w:r w:rsidRPr="00937904">
              <w:rPr>
                <w:sz w:val="20"/>
                <w:szCs w:val="20"/>
              </w:rPr>
              <w:t>DataSHaPER</w:t>
            </w:r>
            <w:proofErr w:type="spellEnd"/>
            <w:r w:rsidRPr="00937904">
              <w:rPr>
                <w:sz w:val="20"/>
                <w:szCs w:val="20"/>
              </w:rPr>
              <w:t xml:space="preserve"> harmonization model</w:t>
            </w:r>
          </w:p>
          <w:p w14:paraId="66CBAADF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 xml:space="preserve">Integrate PATRIC and RCBPR, Genomics Data Commons (GDC), </w:t>
            </w:r>
            <w:proofErr w:type="spellStart"/>
            <w:r w:rsidRPr="00937904">
              <w:rPr>
                <w:sz w:val="20"/>
                <w:szCs w:val="20"/>
              </w:rPr>
              <w:t>Ensembl</w:t>
            </w:r>
            <w:proofErr w:type="spellEnd"/>
            <w:r w:rsidRPr="00937904">
              <w:rPr>
                <w:sz w:val="20"/>
                <w:szCs w:val="20"/>
              </w:rPr>
              <w:t>, Variant Call Format, Adopting nomenclature standards</w:t>
            </w:r>
          </w:p>
          <w:p w14:paraId="2E672C17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EUROCAST, Global ontologies)</w:t>
            </w:r>
          </w:p>
        </w:tc>
        <w:tc>
          <w:tcPr>
            <w:tcW w:w="2790" w:type="dxa"/>
            <w:gridSpan w:val="2"/>
            <w:vAlign w:val="center"/>
          </w:tcPr>
          <w:p w14:paraId="47134A98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1</w:t>
            </w:r>
          </w:p>
        </w:tc>
        <w:tc>
          <w:tcPr>
            <w:tcW w:w="2150" w:type="dxa"/>
            <w:vAlign w:val="center"/>
          </w:tcPr>
          <w:p w14:paraId="4A2173B2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sz w:val="20"/>
                <w:szCs w:val="20"/>
              </w:rPr>
              <w:t>1.89%</w:t>
            </w:r>
          </w:p>
        </w:tc>
      </w:tr>
      <w:tr w:rsidR="00DC6249" w:rsidRPr="00937904" w14:paraId="06174543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CB4BB12" w14:textId="77777777" w:rsidR="00DC6249" w:rsidRPr="00937904" w:rsidRDefault="00DC6249" w:rsidP="00AE56E4">
            <w:pPr>
              <w:jc w:val="both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DATA SHARING</w:t>
            </w:r>
          </w:p>
        </w:tc>
        <w:tc>
          <w:tcPr>
            <w:tcW w:w="2790" w:type="dxa"/>
            <w:gridSpan w:val="2"/>
          </w:tcPr>
          <w:p w14:paraId="0C794955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23FEEEAE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6249" w:rsidRPr="00937904" w14:paraId="473D6D3D" w14:textId="77777777" w:rsidTr="00AE5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5C8C2D4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Data sharing capabilities (Data distribution, information sharing)</w:t>
            </w:r>
          </w:p>
        </w:tc>
        <w:tc>
          <w:tcPr>
            <w:tcW w:w="2790" w:type="dxa"/>
            <w:gridSpan w:val="2"/>
          </w:tcPr>
          <w:p w14:paraId="41E70E4A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150" w:type="dxa"/>
          </w:tcPr>
          <w:p w14:paraId="581C0D77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54.71%</w:t>
            </w:r>
          </w:p>
        </w:tc>
      </w:tr>
      <w:tr w:rsidR="00DC6249" w:rsidRPr="00937904" w14:paraId="02EF8FDC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A94A34A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Collaboration features (Users can view or collaborate on specific datasets)</w:t>
            </w:r>
          </w:p>
        </w:tc>
        <w:tc>
          <w:tcPr>
            <w:tcW w:w="2790" w:type="dxa"/>
            <w:gridSpan w:val="2"/>
          </w:tcPr>
          <w:p w14:paraId="53491776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50" w:type="dxa"/>
          </w:tcPr>
          <w:p w14:paraId="3615F1F2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47.16%</w:t>
            </w:r>
          </w:p>
        </w:tc>
      </w:tr>
      <w:tr w:rsidR="00DC6249" w:rsidRPr="00937904" w14:paraId="7C36D017" w14:textId="77777777" w:rsidTr="00AE5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3B6E8E37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 xml:space="preserve">Customizable access permissions (e.g., grants access to case annotation, experiment groups, have </w:t>
            </w:r>
            <w:proofErr w:type="gramStart"/>
            <w:r w:rsidRPr="00937904">
              <w:rPr>
                <w:color w:val="000000"/>
                <w:sz w:val="20"/>
                <w:szCs w:val="20"/>
              </w:rPr>
              <w:t>a read</w:t>
            </w:r>
            <w:proofErr w:type="gramEnd"/>
            <w:r w:rsidRPr="00937904">
              <w:rPr>
                <w:color w:val="000000"/>
                <w:sz w:val="20"/>
                <w:szCs w:val="20"/>
              </w:rPr>
              <w:t>-only access or full edit rights)</w:t>
            </w:r>
          </w:p>
        </w:tc>
        <w:tc>
          <w:tcPr>
            <w:tcW w:w="2790" w:type="dxa"/>
            <w:gridSpan w:val="2"/>
          </w:tcPr>
          <w:p w14:paraId="1B529CAA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150" w:type="dxa"/>
          </w:tcPr>
          <w:p w14:paraId="4B50F794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5.84%</w:t>
            </w:r>
          </w:p>
        </w:tc>
      </w:tr>
      <w:tr w:rsidR="00DC6249" w:rsidRPr="00937904" w14:paraId="3FD9CE71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4" w:space="0" w:color="auto"/>
            </w:tcBorders>
          </w:tcPr>
          <w:p w14:paraId="5DD9EEB3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User application for data access (Data access application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0CA73C0C" w14:textId="77777777" w:rsidR="00DC6249" w:rsidRPr="00937904" w:rsidRDefault="00DC6249" w:rsidP="00AE56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06B744DF" w14:textId="77777777" w:rsidR="00DC6249" w:rsidRPr="00937904" w:rsidRDefault="00DC6249" w:rsidP="00AE56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2.07%</w:t>
            </w:r>
          </w:p>
        </w:tc>
      </w:tr>
    </w:tbl>
    <w:p w14:paraId="21D19E11" w14:textId="77777777" w:rsidR="00DC6249" w:rsidRPr="00937904" w:rsidRDefault="00DC6249" w:rsidP="00DC6249">
      <w:pPr>
        <w:spacing w:line="480" w:lineRule="auto"/>
        <w:jc w:val="both"/>
      </w:pPr>
    </w:p>
    <w:p w14:paraId="01A9C3ED" w14:textId="0354A43E" w:rsidR="00DC6249" w:rsidRPr="00937904" w:rsidRDefault="00822FC8" w:rsidP="00822FC8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2. </w:t>
      </w:r>
      <w:r w:rsidR="00DC6249" w:rsidRPr="00937904">
        <w:rPr>
          <w:rFonts w:ascii="Times New Roman" w:hAnsi="Times New Roman" w:cs="Times New Roman"/>
          <w:color w:val="000000" w:themeColor="text1"/>
          <w:sz w:val="24"/>
          <w:szCs w:val="24"/>
        </w:rPr>
        <w:t>Functional requirement - Data processing and analysis</w:t>
      </w:r>
    </w:p>
    <w:p w14:paraId="68CE1517" w14:textId="77777777" w:rsidR="00DC6249" w:rsidRPr="00937904" w:rsidRDefault="00DC6249" w:rsidP="00DC6249">
      <w:pPr>
        <w:spacing w:line="480" w:lineRule="auto"/>
        <w:jc w:val="both"/>
      </w:pPr>
      <w:r w:rsidRPr="00937904">
        <w:rPr>
          <w:noProof/>
        </w:rPr>
        <w:drawing>
          <wp:inline distT="0" distB="0" distL="0" distR="0" wp14:anchorId="33867F07" wp14:editId="49C40ABB">
            <wp:extent cx="5683827" cy="3243911"/>
            <wp:effectExtent l="0" t="0" r="0" b="0"/>
            <wp:docPr id="1680216576" name="Picture 2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216576" name="Picture 2" descr="A graph of a number of peop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437" cy="3256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C03D3" w14:textId="77777777" w:rsidR="00DC6249" w:rsidRPr="00937904" w:rsidRDefault="00DC6249" w:rsidP="00DC6249">
      <w:pPr>
        <w:spacing w:line="480" w:lineRule="auto"/>
        <w:jc w:val="both"/>
        <w:rPr>
          <w:i/>
          <w:i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030"/>
        <w:gridCol w:w="2431"/>
        <w:gridCol w:w="2565"/>
      </w:tblGrid>
      <w:tr w:rsidR="00DC6249" w:rsidRPr="00937904" w14:paraId="051A12FB" w14:textId="77777777" w:rsidTr="00AE5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20" w:type="dxa"/>
          </w:tcPr>
          <w:p w14:paraId="78FB8D3E" w14:textId="77777777" w:rsidR="00DC6249" w:rsidRPr="00937904" w:rsidRDefault="00DC6249" w:rsidP="00AE56E4">
            <w:pPr>
              <w:jc w:val="both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 xml:space="preserve">Functional requirement - Data processing and analysis </w:t>
            </w:r>
          </w:p>
        </w:tc>
        <w:tc>
          <w:tcPr>
            <w:tcW w:w="2480" w:type="dxa"/>
          </w:tcPr>
          <w:p w14:paraId="65666A53" w14:textId="77777777" w:rsidR="00DC6249" w:rsidRPr="00937904" w:rsidRDefault="00DC6249" w:rsidP="00AE5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N. of articles that mention the functionalities</w:t>
            </w:r>
          </w:p>
        </w:tc>
        <w:tc>
          <w:tcPr>
            <w:tcW w:w="2620" w:type="dxa"/>
          </w:tcPr>
          <w:p w14:paraId="2509D416" w14:textId="77777777" w:rsidR="00DC6249" w:rsidRPr="00937904" w:rsidRDefault="00DC6249" w:rsidP="00AE5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Articles that mention the functionalities (%)</w:t>
            </w:r>
          </w:p>
        </w:tc>
      </w:tr>
      <w:tr w:rsidR="00DC6249" w:rsidRPr="00937904" w14:paraId="0904910D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</w:tcPr>
          <w:p w14:paraId="5456E97F" w14:textId="77777777" w:rsidR="00DC6249" w:rsidRPr="00937904" w:rsidRDefault="00DC6249" w:rsidP="00AE56E4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37904">
              <w:rPr>
                <w:b/>
                <w:bCs/>
                <w:color w:val="000000" w:themeColor="text1"/>
                <w:sz w:val="20"/>
                <w:szCs w:val="20"/>
              </w:rPr>
              <w:t>DATA PRE-PROCESSING</w:t>
            </w:r>
          </w:p>
        </w:tc>
        <w:tc>
          <w:tcPr>
            <w:tcW w:w="2480" w:type="dxa"/>
          </w:tcPr>
          <w:p w14:paraId="25487D76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20" w:type="dxa"/>
          </w:tcPr>
          <w:p w14:paraId="6901E6EA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C6249" w:rsidRPr="00937904" w14:paraId="062A030C" w14:textId="77777777" w:rsidTr="00AE56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</w:tcPr>
          <w:p w14:paraId="0F3D64BC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Support the inspection of data quality</w:t>
            </w:r>
          </w:p>
        </w:tc>
        <w:tc>
          <w:tcPr>
            <w:tcW w:w="2480" w:type="dxa"/>
          </w:tcPr>
          <w:p w14:paraId="414E3EF0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620" w:type="dxa"/>
          </w:tcPr>
          <w:p w14:paraId="71D15154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32.07%</w:t>
            </w:r>
          </w:p>
        </w:tc>
      </w:tr>
      <w:tr w:rsidR="00DC6249" w:rsidRPr="00937904" w14:paraId="6E116E00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</w:tcPr>
          <w:p w14:paraId="14C39CD5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 xml:space="preserve">Allow for the normalization of data </w:t>
            </w:r>
          </w:p>
        </w:tc>
        <w:tc>
          <w:tcPr>
            <w:tcW w:w="2480" w:type="dxa"/>
          </w:tcPr>
          <w:p w14:paraId="2F645712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620" w:type="dxa"/>
          </w:tcPr>
          <w:p w14:paraId="376D1027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35.84%</w:t>
            </w:r>
          </w:p>
        </w:tc>
      </w:tr>
      <w:tr w:rsidR="00DC6249" w:rsidRPr="00937904" w14:paraId="7DB40AB2" w14:textId="77777777" w:rsidTr="00AE56E4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</w:tcPr>
          <w:p w14:paraId="2DB5DAEE" w14:textId="77777777" w:rsidR="00DC6249" w:rsidRPr="00937904" w:rsidRDefault="00DC6249" w:rsidP="00AE56E4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37904">
              <w:rPr>
                <w:b/>
                <w:bCs/>
                <w:color w:val="000000" w:themeColor="text1"/>
                <w:sz w:val="20"/>
                <w:szCs w:val="20"/>
              </w:rPr>
              <w:t>DATA ANALYSIS METHODS</w:t>
            </w:r>
          </w:p>
        </w:tc>
        <w:tc>
          <w:tcPr>
            <w:tcW w:w="2480" w:type="dxa"/>
          </w:tcPr>
          <w:p w14:paraId="349CA9B7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20" w:type="dxa"/>
          </w:tcPr>
          <w:p w14:paraId="79278F5E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DC6249" w:rsidRPr="00937904" w14:paraId="6137E5DB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</w:tcPr>
          <w:p w14:paraId="7F0B511C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 xml:space="preserve">Ability to conduct multiple types of analysis (e.g., sequencing data, statistical analysis) </w:t>
            </w:r>
          </w:p>
        </w:tc>
        <w:tc>
          <w:tcPr>
            <w:tcW w:w="2480" w:type="dxa"/>
          </w:tcPr>
          <w:p w14:paraId="7033A883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620" w:type="dxa"/>
          </w:tcPr>
          <w:p w14:paraId="08D4A7D9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88.67%</w:t>
            </w:r>
          </w:p>
        </w:tc>
      </w:tr>
      <w:tr w:rsidR="00DC6249" w:rsidRPr="00937904" w14:paraId="562645BD" w14:textId="77777777" w:rsidTr="00AE56E4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</w:tcPr>
          <w:p w14:paraId="3879DAFA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Command-Line Options for Advanced Analysis</w:t>
            </w:r>
          </w:p>
        </w:tc>
        <w:tc>
          <w:tcPr>
            <w:tcW w:w="2480" w:type="dxa"/>
          </w:tcPr>
          <w:p w14:paraId="35D2692F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620" w:type="dxa"/>
          </w:tcPr>
          <w:p w14:paraId="641A0B09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6.41%</w:t>
            </w:r>
          </w:p>
        </w:tc>
      </w:tr>
      <w:tr w:rsidR="00DC6249" w:rsidRPr="00937904" w14:paraId="0DC8E663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</w:tcPr>
          <w:p w14:paraId="154E4BF7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Reproducibility of findings</w:t>
            </w:r>
          </w:p>
        </w:tc>
        <w:tc>
          <w:tcPr>
            <w:tcW w:w="2480" w:type="dxa"/>
          </w:tcPr>
          <w:p w14:paraId="77C4F035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620" w:type="dxa"/>
          </w:tcPr>
          <w:p w14:paraId="59402B45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50.94%</w:t>
            </w:r>
          </w:p>
        </w:tc>
      </w:tr>
      <w:tr w:rsidR="00DC6249" w:rsidRPr="00937904" w14:paraId="226BA5AD" w14:textId="77777777" w:rsidTr="00AE56E4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</w:tcPr>
          <w:p w14:paraId="6F3B2227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Automated pipelines (i.e., running automatically the workflows)</w:t>
            </w:r>
          </w:p>
        </w:tc>
        <w:tc>
          <w:tcPr>
            <w:tcW w:w="2480" w:type="dxa"/>
          </w:tcPr>
          <w:p w14:paraId="4A9A293B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20" w:type="dxa"/>
          </w:tcPr>
          <w:p w14:paraId="172C880A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8.30%</w:t>
            </w:r>
          </w:p>
        </w:tc>
      </w:tr>
      <w:tr w:rsidR="00DC6249" w:rsidRPr="00937904" w14:paraId="3DACD396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</w:tcPr>
          <w:p w14:paraId="16BFA09D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 xml:space="preserve">Customized pipelines (i.e., fine-tuning the workflows) </w:t>
            </w:r>
          </w:p>
        </w:tc>
        <w:tc>
          <w:tcPr>
            <w:tcW w:w="2480" w:type="dxa"/>
          </w:tcPr>
          <w:p w14:paraId="50815471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620" w:type="dxa"/>
          </w:tcPr>
          <w:p w14:paraId="0C914FBE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3.96%</w:t>
            </w:r>
          </w:p>
        </w:tc>
      </w:tr>
    </w:tbl>
    <w:p w14:paraId="2655C3C3" w14:textId="7F868355" w:rsidR="00DC6249" w:rsidRPr="00937904" w:rsidRDefault="00822FC8" w:rsidP="00822FC8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3. </w:t>
      </w:r>
      <w:r w:rsidR="00DC6249" w:rsidRPr="00937904">
        <w:rPr>
          <w:rFonts w:ascii="Times New Roman" w:hAnsi="Times New Roman" w:cs="Times New Roman"/>
          <w:color w:val="000000" w:themeColor="text1"/>
          <w:sz w:val="24"/>
          <w:szCs w:val="24"/>
        </w:rPr>
        <w:t>Functional requirement - Data processing and analysis</w:t>
      </w:r>
    </w:p>
    <w:p w14:paraId="4343C8DC" w14:textId="77777777" w:rsidR="00DC6249" w:rsidRPr="00937904" w:rsidRDefault="00DC6249" w:rsidP="00DC6249">
      <w:r w:rsidRPr="00937904">
        <w:rPr>
          <w:b/>
          <w:i/>
          <w:noProof/>
        </w:rPr>
        <w:drawing>
          <wp:inline distT="0" distB="0" distL="0" distR="0" wp14:anchorId="00DC83F3" wp14:editId="26BEB6DA">
            <wp:extent cx="5943600" cy="3714529"/>
            <wp:effectExtent l="0" t="0" r="0" b="635"/>
            <wp:docPr id="1806645339" name="Picture 3" descr="A graph of a number of different siz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844502" name="Picture 3" descr="A graph of a number of different siz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5"/>
        <w:tblW w:w="9266" w:type="dxa"/>
        <w:tblInd w:w="90" w:type="dxa"/>
        <w:tblLook w:val="04A0" w:firstRow="1" w:lastRow="0" w:firstColumn="1" w:lastColumn="0" w:noHBand="0" w:noVBand="1"/>
      </w:tblPr>
      <w:tblGrid>
        <w:gridCol w:w="2745"/>
        <w:gridCol w:w="1560"/>
        <w:gridCol w:w="2693"/>
        <w:gridCol w:w="2268"/>
      </w:tblGrid>
      <w:tr w:rsidR="00DC6249" w:rsidRPr="00937904" w14:paraId="26249A12" w14:textId="77777777" w:rsidTr="00AE5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45" w:type="dxa"/>
          </w:tcPr>
          <w:p w14:paraId="1A7D8288" w14:textId="77777777" w:rsidR="00DC6249" w:rsidRPr="00937904" w:rsidRDefault="00DC6249" w:rsidP="00AE56E4">
            <w:pPr>
              <w:jc w:val="left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Functionalities</w:t>
            </w:r>
            <w:r w:rsidRPr="00937904">
              <w:rPr>
                <w:rFonts w:eastAsiaTheme="minorEastAsia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- Data visualization and reporting</w:t>
            </w:r>
          </w:p>
        </w:tc>
        <w:tc>
          <w:tcPr>
            <w:tcW w:w="1560" w:type="dxa"/>
            <w:noWrap/>
            <w:hideMark/>
          </w:tcPr>
          <w:p w14:paraId="5C055061" w14:textId="77777777" w:rsidR="00DC6249" w:rsidRPr="00937904" w:rsidRDefault="00DC6249" w:rsidP="00AE5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937904">
              <w:rPr>
                <w:i w:val="0"/>
                <w:iCs w:val="0"/>
                <w:color w:val="000000"/>
                <w:sz w:val="20"/>
                <w:szCs w:val="20"/>
              </w:rPr>
              <w:t xml:space="preserve">Examples </w:t>
            </w:r>
          </w:p>
        </w:tc>
        <w:tc>
          <w:tcPr>
            <w:tcW w:w="2693" w:type="dxa"/>
            <w:noWrap/>
            <w:hideMark/>
          </w:tcPr>
          <w:p w14:paraId="52E98330" w14:textId="77777777" w:rsidR="00DC6249" w:rsidRPr="00937904" w:rsidRDefault="00DC6249" w:rsidP="00AE5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N. of articles that mention the functionalities</w:t>
            </w:r>
          </w:p>
        </w:tc>
        <w:tc>
          <w:tcPr>
            <w:tcW w:w="2268" w:type="dxa"/>
            <w:noWrap/>
            <w:hideMark/>
          </w:tcPr>
          <w:p w14:paraId="635A9C21" w14:textId="77777777" w:rsidR="00DC6249" w:rsidRPr="00937904" w:rsidRDefault="00DC6249" w:rsidP="00AE5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sz w:val="20"/>
                <w:szCs w:val="20"/>
              </w:rPr>
              <w:t>Articles that mention the functionalities (%)</w:t>
            </w:r>
          </w:p>
        </w:tc>
      </w:tr>
      <w:tr w:rsidR="00DC6249" w:rsidRPr="00937904" w14:paraId="79C40483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65377695" w14:textId="77777777" w:rsidR="00DC6249" w:rsidRPr="00937904" w:rsidRDefault="00DC6249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color w:val="000000"/>
                <w:sz w:val="20"/>
                <w:szCs w:val="20"/>
              </w:rPr>
              <w:t>VISUALIZATION</w:t>
            </w:r>
          </w:p>
        </w:tc>
        <w:tc>
          <w:tcPr>
            <w:tcW w:w="1560" w:type="dxa"/>
            <w:noWrap/>
          </w:tcPr>
          <w:p w14:paraId="1BCD2E5D" w14:textId="77777777" w:rsidR="00DC6249" w:rsidRPr="00937904" w:rsidRDefault="00DC6249" w:rsidP="00AE5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 w14:paraId="29785F68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09F0E669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C6249" w:rsidRPr="00937904" w14:paraId="40BF9AE5" w14:textId="77777777" w:rsidTr="00AE56E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6FEE0288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Visualization of data</w:t>
            </w:r>
          </w:p>
        </w:tc>
        <w:tc>
          <w:tcPr>
            <w:tcW w:w="1560" w:type="dxa"/>
            <w:noWrap/>
          </w:tcPr>
          <w:p w14:paraId="18E41FCF" w14:textId="77777777" w:rsidR="00DC6249" w:rsidRPr="00937904" w:rsidRDefault="00DC6249" w:rsidP="00AE5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02A4FA2E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268" w:type="dxa"/>
            <w:noWrap/>
            <w:hideMark/>
          </w:tcPr>
          <w:p w14:paraId="0E1E701C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77.36%</w:t>
            </w:r>
          </w:p>
        </w:tc>
      </w:tr>
      <w:tr w:rsidR="00DC6249" w:rsidRPr="00937904" w14:paraId="1C4BF96B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11A620EE" w14:textId="77777777" w:rsidR="00DC6249" w:rsidRPr="00937904" w:rsidRDefault="00DC6249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D4A06DB" w14:textId="77777777" w:rsidR="00DC6249" w:rsidRPr="00937904" w:rsidRDefault="00DC6249" w:rsidP="00AE5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Networks</w:t>
            </w:r>
          </w:p>
        </w:tc>
        <w:tc>
          <w:tcPr>
            <w:tcW w:w="2693" w:type="dxa"/>
            <w:noWrap/>
            <w:hideMark/>
          </w:tcPr>
          <w:p w14:paraId="0BF5C279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6E32574C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1.32%</w:t>
            </w:r>
          </w:p>
        </w:tc>
      </w:tr>
      <w:tr w:rsidR="00DC6249" w:rsidRPr="00937904" w14:paraId="0A15A1AD" w14:textId="77777777" w:rsidTr="00AE56E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29AC4C9F" w14:textId="77777777" w:rsidR="00DC6249" w:rsidRPr="00937904" w:rsidRDefault="00DC6249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20445EE" w14:textId="77777777" w:rsidR="00DC6249" w:rsidRPr="00937904" w:rsidRDefault="00DC6249" w:rsidP="00AE5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Scatter plots</w:t>
            </w:r>
          </w:p>
        </w:tc>
        <w:tc>
          <w:tcPr>
            <w:tcW w:w="2693" w:type="dxa"/>
            <w:noWrap/>
            <w:hideMark/>
          </w:tcPr>
          <w:p w14:paraId="08FB90F5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35F4C425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5.66%</w:t>
            </w:r>
          </w:p>
        </w:tc>
      </w:tr>
      <w:tr w:rsidR="00DC6249" w:rsidRPr="00937904" w14:paraId="21DF6C13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7AE82257" w14:textId="77777777" w:rsidR="00DC6249" w:rsidRPr="00937904" w:rsidRDefault="00DC6249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367A6229" w14:textId="77777777" w:rsidR="00DC6249" w:rsidRPr="00937904" w:rsidRDefault="00DC6249" w:rsidP="00AE5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Genome browser</w:t>
            </w:r>
          </w:p>
        </w:tc>
        <w:tc>
          <w:tcPr>
            <w:tcW w:w="2693" w:type="dxa"/>
            <w:noWrap/>
            <w:hideMark/>
          </w:tcPr>
          <w:p w14:paraId="101490CB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000383AE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5.66%</w:t>
            </w:r>
          </w:p>
        </w:tc>
      </w:tr>
      <w:tr w:rsidR="00DC6249" w:rsidRPr="00937904" w14:paraId="0CC65C54" w14:textId="77777777" w:rsidTr="00AE56E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1341E1C9" w14:textId="77777777" w:rsidR="00DC6249" w:rsidRPr="00937904" w:rsidRDefault="00DC6249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617F84E4" w14:textId="77777777" w:rsidR="00DC6249" w:rsidRPr="00937904" w:rsidRDefault="00DC6249" w:rsidP="00AE5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Heatmaps</w:t>
            </w:r>
          </w:p>
        </w:tc>
        <w:tc>
          <w:tcPr>
            <w:tcW w:w="2693" w:type="dxa"/>
            <w:noWrap/>
            <w:hideMark/>
          </w:tcPr>
          <w:p w14:paraId="741A0F1B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26C27319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1.32%</w:t>
            </w:r>
          </w:p>
        </w:tc>
      </w:tr>
      <w:tr w:rsidR="00DC6249" w:rsidRPr="00937904" w14:paraId="6AAF86FA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30D0B89D" w14:textId="77777777" w:rsidR="00DC6249" w:rsidRPr="00937904" w:rsidRDefault="00DC6249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2473E6B" w14:textId="77777777" w:rsidR="00DC6249" w:rsidRPr="00937904" w:rsidRDefault="00DC6249" w:rsidP="00AE5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Pie charts</w:t>
            </w:r>
          </w:p>
        </w:tc>
        <w:tc>
          <w:tcPr>
            <w:tcW w:w="2693" w:type="dxa"/>
            <w:noWrap/>
            <w:hideMark/>
          </w:tcPr>
          <w:p w14:paraId="1232717B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343830A9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5.66%</w:t>
            </w:r>
          </w:p>
        </w:tc>
      </w:tr>
      <w:tr w:rsidR="00DC6249" w:rsidRPr="00937904" w14:paraId="358CF657" w14:textId="77777777" w:rsidTr="00AE56E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6ADA1EE0" w14:textId="77777777" w:rsidR="00DC6249" w:rsidRPr="00937904" w:rsidRDefault="00DC6249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4CDF7375" w14:textId="77777777" w:rsidR="00DC6249" w:rsidRPr="00937904" w:rsidRDefault="00DC6249" w:rsidP="00AE5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Histograms</w:t>
            </w:r>
          </w:p>
        </w:tc>
        <w:tc>
          <w:tcPr>
            <w:tcW w:w="2693" w:type="dxa"/>
            <w:noWrap/>
            <w:hideMark/>
          </w:tcPr>
          <w:p w14:paraId="335D218D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16DCF418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5.66%</w:t>
            </w:r>
          </w:p>
        </w:tc>
      </w:tr>
      <w:tr w:rsidR="00DC6249" w:rsidRPr="00937904" w14:paraId="0441C363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7BD3353A" w14:textId="77777777" w:rsidR="00DC6249" w:rsidRPr="00937904" w:rsidRDefault="00DC6249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70ADF92A" w14:textId="77777777" w:rsidR="00DC6249" w:rsidRPr="00937904" w:rsidRDefault="00DC6249" w:rsidP="00AE5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Dashboards</w:t>
            </w:r>
          </w:p>
        </w:tc>
        <w:tc>
          <w:tcPr>
            <w:tcW w:w="2693" w:type="dxa"/>
            <w:noWrap/>
            <w:hideMark/>
          </w:tcPr>
          <w:p w14:paraId="5D3CAD47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BD061B8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.89%</w:t>
            </w:r>
          </w:p>
        </w:tc>
      </w:tr>
      <w:tr w:rsidR="00DC6249" w:rsidRPr="00937904" w14:paraId="58FCC388" w14:textId="77777777" w:rsidTr="00AE56E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69F16409" w14:textId="77777777" w:rsidR="00DC6249" w:rsidRPr="00937904" w:rsidRDefault="00DC6249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color w:val="000000"/>
                <w:sz w:val="20"/>
                <w:szCs w:val="20"/>
              </w:rPr>
              <w:t>REPORTING</w:t>
            </w:r>
          </w:p>
        </w:tc>
        <w:tc>
          <w:tcPr>
            <w:tcW w:w="1560" w:type="dxa"/>
            <w:noWrap/>
          </w:tcPr>
          <w:p w14:paraId="6C979A83" w14:textId="77777777" w:rsidR="00DC6249" w:rsidRPr="00937904" w:rsidRDefault="00DC6249" w:rsidP="00AE5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 w14:paraId="0F0F8D5A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62AE6F9D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DC6249" w:rsidRPr="00937904" w14:paraId="6DB06EC1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73E62F04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Generate reports</w:t>
            </w:r>
          </w:p>
        </w:tc>
        <w:tc>
          <w:tcPr>
            <w:tcW w:w="1560" w:type="dxa"/>
            <w:noWrap/>
          </w:tcPr>
          <w:p w14:paraId="60A69AE5" w14:textId="77777777" w:rsidR="00DC6249" w:rsidRPr="00937904" w:rsidRDefault="00DC6249" w:rsidP="00AE5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 w14:paraId="72913980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8" w:type="dxa"/>
            <w:noWrap/>
          </w:tcPr>
          <w:p w14:paraId="4857DC6F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9.62%</w:t>
            </w:r>
          </w:p>
        </w:tc>
      </w:tr>
      <w:tr w:rsidR="00DC6249" w:rsidRPr="00937904" w14:paraId="5676DC0F" w14:textId="77777777" w:rsidTr="00AE56E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2495D98D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Download data</w:t>
            </w:r>
          </w:p>
        </w:tc>
        <w:tc>
          <w:tcPr>
            <w:tcW w:w="1560" w:type="dxa"/>
            <w:noWrap/>
          </w:tcPr>
          <w:p w14:paraId="23C7BE61" w14:textId="77777777" w:rsidR="00DC6249" w:rsidRPr="00937904" w:rsidRDefault="00DC6249" w:rsidP="00AE5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 w14:paraId="40DF6601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8" w:type="dxa"/>
            <w:noWrap/>
          </w:tcPr>
          <w:p w14:paraId="55591B3D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56.6%</w:t>
            </w:r>
          </w:p>
        </w:tc>
      </w:tr>
      <w:tr w:rsidR="00DC6249" w:rsidRPr="00937904" w14:paraId="56312612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28E510AE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Knowledge dissemination</w:t>
            </w:r>
          </w:p>
        </w:tc>
        <w:tc>
          <w:tcPr>
            <w:tcW w:w="1560" w:type="dxa"/>
            <w:noWrap/>
          </w:tcPr>
          <w:p w14:paraId="76BDA5E5" w14:textId="77777777" w:rsidR="00DC6249" w:rsidRPr="00937904" w:rsidRDefault="00DC6249" w:rsidP="00AE5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 w14:paraId="6492355B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noWrap/>
          </w:tcPr>
          <w:p w14:paraId="5815C4F1" w14:textId="77777777" w:rsidR="00DC6249" w:rsidRPr="00937904" w:rsidRDefault="00DC6249" w:rsidP="00AE5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6.98%</w:t>
            </w:r>
          </w:p>
        </w:tc>
      </w:tr>
      <w:tr w:rsidR="00DC6249" w:rsidRPr="00937904" w14:paraId="125A023B" w14:textId="77777777" w:rsidTr="00AE56E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368E562F" w14:textId="77777777" w:rsidR="00DC6249" w:rsidRPr="00937904" w:rsidRDefault="00DC6249" w:rsidP="00AE56E4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Citation buttons</w:t>
            </w:r>
          </w:p>
        </w:tc>
        <w:tc>
          <w:tcPr>
            <w:tcW w:w="1560" w:type="dxa"/>
            <w:noWrap/>
          </w:tcPr>
          <w:p w14:paraId="0D8D1428" w14:textId="77777777" w:rsidR="00DC6249" w:rsidRPr="00937904" w:rsidRDefault="00DC6249" w:rsidP="00AE5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 w14:paraId="784AF627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</w:tcPr>
          <w:p w14:paraId="6ED23C23" w14:textId="77777777" w:rsidR="00DC6249" w:rsidRPr="00937904" w:rsidRDefault="00DC6249" w:rsidP="00AE5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.77%</w:t>
            </w:r>
          </w:p>
        </w:tc>
      </w:tr>
    </w:tbl>
    <w:p w14:paraId="22143A1F" w14:textId="77777777" w:rsidR="00DC6249" w:rsidRPr="00937904" w:rsidRDefault="00DC6249" w:rsidP="00DC6249">
      <w:pPr>
        <w:spacing w:line="480" w:lineRule="auto"/>
        <w:jc w:val="both"/>
      </w:pPr>
    </w:p>
    <w:p w14:paraId="19E5BBA0" w14:textId="77777777" w:rsidR="00903768" w:rsidRDefault="00903768"/>
    <w:sectPr w:rsidR="00903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3050D"/>
    <w:multiLevelType w:val="hybridMultilevel"/>
    <w:tmpl w:val="17520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0A643A"/>
    <w:multiLevelType w:val="hybridMultilevel"/>
    <w:tmpl w:val="13D8AEDA"/>
    <w:lvl w:ilvl="0" w:tplc="711E07BC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9144431">
    <w:abstractNumId w:val="0"/>
  </w:num>
  <w:num w:numId="2" w16cid:durableId="1105147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3MDYzNDC3MDE0MjNX0lEKTi0uzszPAykwrAUAPPYEjSwAAAA="/>
  </w:docVars>
  <w:rsids>
    <w:rsidRoot w:val="00DC6249"/>
    <w:rsid w:val="00057D44"/>
    <w:rsid w:val="000865EA"/>
    <w:rsid w:val="00097553"/>
    <w:rsid w:val="000A7110"/>
    <w:rsid w:val="00133998"/>
    <w:rsid w:val="00195D23"/>
    <w:rsid w:val="001B4F4A"/>
    <w:rsid w:val="001B6DFF"/>
    <w:rsid w:val="00245D70"/>
    <w:rsid w:val="002614D8"/>
    <w:rsid w:val="00286595"/>
    <w:rsid w:val="002A16E8"/>
    <w:rsid w:val="002E421F"/>
    <w:rsid w:val="00302FAF"/>
    <w:rsid w:val="003764A7"/>
    <w:rsid w:val="00454422"/>
    <w:rsid w:val="0047204B"/>
    <w:rsid w:val="004C0FFA"/>
    <w:rsid w:val="005E73EA"/>
    <w:rsid w:val="00600F9C"/>
    <w:rsid w:val="00614CE2"/>
    <w:rsid w:val="00645980"/>
    <w:rsid w:val="00697583"/>
    <w:rsid w:val="006B2300"/>
    <w:rsid w:val="00701D55"/>
    <w:rsid w:val="00785864"/>
    <w:rsid w:val="007C28D3"/>
    <w:rsid w:val="007E5A60"/>
    <w:rsid w:val="007F2325"/>
    <w:rsid w:val="00801886"/>
    <w:rsid w:val="00822FC8"/>
    <w:rsid w:val="008474AF"/>
    <w:rsid w:val="00862AA5"/>
    <w:rsid w:val="008C72FE"/>
    <w:rsid w:val="00903768"/>
    <w:rsid w:val="009551B3"/>
    <w:rsid w:val="00965233"/>
    <w:rsid w:val="009A7967"/>
    <w:rsid w:val="009C7A4A"/>
    <w:rsid w:val="009E67C9"/>
    <w:rsid w:val="009F2735"/>
    <w:rsid w:val="00A66C6C"/>
    <w:rsid w:val="00A70D62"/>
    <w:rsid w:val="00AA1C3A"/>
    <w:rsid w:val="00BC0FA2"/>
    <w:rsid w:val="00BD471E"/>
    <w:rsid w:val="00BE4E2C"/>
    <w:rsid w:val="00C42ABC"/>
    <w:rsid w:val="00CC0768"/>
    <w:rsid w:val="00CD73A1"/>
    <w:rsid w:val="00CF5FDA"/>
    <w:rsid w:val="00D72732"/>
    <w:rsid w:val="00D80398"/>
    <w:rsid w:val="00DC5041"/>
    <w:rsid w:val="00DC6249"/>
    <w:rsid w:val="00E64066"/>
    <w:rsid w:val="00F0024F"/>
    <w:rsid w:val="00F248B9"/>
    <w:rsid w:val="00F2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240AD"/>
  <w15:chartTrackingRefBased/>
  <w15:docId w15:val="{83ABA859-0099-6B42-859B-84063AE5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24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2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6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2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2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2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2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2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2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2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2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62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2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2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2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2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2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2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2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2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2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2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2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2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2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2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249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DC624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ndez Gomez, Valeria (UT-BMS)</dc:creator>
  <cp:keywords/>
  <dc:description/>
  <cp:lastModifiedBy>Ashrita Mondal</cp:lastModifiedBy>
  <cp:revision>2</cp:revision>
  <dcterms:created xsi:type="dcterms:W3CDTF">2025-12-12T12:01:00Z</dcterms:created>
  <dcterms:modified xsi:type="dcterms:W3CDTF">2026-03-23T01:41:00Z</dcterms:modified>
</cp:coreProperties>
</file>